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81F4A" w14:textId="77777777" w:rsidR="001C3AF6" w:rsidRDefault="001C3AF6" w:rsidP="001C3AF6">
      <w:pPr>
        <w:rPr>
          <w:sz w:val="24"/>
          <w:szCs w:val="24"/>
        </w:rPr>
      </w:pPr>
    </w:p>
    <w:tbl>
      <w:tblPr>
        <w:tblStyle w:val="TableGrid"/>
        <w:tblW w:w="9720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416"/>
        <w:gridCol w:w="6779"/>
      </w:tblGrid>
      <w:tr w:rsidR="001C3AF6" w:rsidRPr="00277A18" w14:paraId="42316B73" w14:textId="77777777" w:rsidTr="00924DC1">
        <w:tc>
          <w:tcPr>
            <w:tcW w:w="1525" w:type="dxa"/>
          </w:tcPr>
          <w:p w14:paraId="59E529D4" w14:textId="77777777" w:rsidR="001C3AF6" w:rsidRPr="00277A18" w:rsidRDefault="001C3AF6" w:rsidP="009C1A36">
            <w:pPr>
              <w:rPr>
                <w:b/>
                <w:bCs/>
                <w:sz w:val="24"/>
                <w:szCs w:val="24"/>
              </w:rPr>
            </w:pPr>
            <w:r w:rsidRPr="00277A18">
              <w:rPr>
                <w:b/>
                <w:bCs/>
                <w:sz w:val="24"/>
                <w:szCs w:val="24"/>
              </w:rPr>
              <w:t>Non-target species</w:t>
            </w:r>
          </w:p>
        </w:tc>
        <w:tc>
          <w:tcPr>
            <w:tcW w:w="1416" w:type="dxa"/>
          </w:tcPr>
          <w:p w14:paraId="4782A2F3" w14:textId="77777777" w:rsidR="001C3AF6" w:rsidRPr="00277A18" w:rsidRDefault="001C3AF6" w:rsidP="009C1A36">
            <w:pPr>
              <w:jc w:val="both"/>
              <w:rPr>
                <w:b/>
                <w:bCs/>
                <w:sz w:val="24"/>
                <w:szCs w:val="24"/>
              </w:rPr>
            </w:pPr>
            <w:r w:rsidRPr="00277A18">
              <w:rPr>
                <w:b/>
                <w:bCs/>
                <w:sz w:val="24"/>
                <w:szCs w:val="24"/>
              </w:rPr>
              <w:t xml:space="preserve">GenBank Accession </w:t>
            </w:r>
          </w:p>
        </w:tc>
        <w:tc>
          <w:tcPr>
            <w:tcW w:w="6779" w:type="dxa"/>
          </w:tcPr>
          <w:p w14:paraId="79B2248F" w14:textId="77777777" w:rsidR="001C3AF6" w:rsidRPr="00277A18" w:rsidRDefault="001C3AF6" w:rsidP="009C1A36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277A18">
              <w:rPr>
                <w:b/>
                <w:bCs/>
                <w:sz w:val="24"/>
                <w:szCs w:val="24"/>
              </w:rPr>
              <w:t>gBlock</w:t>
            </w:r>
            <w:proofErr w:type="spellEnd"/>
            <w:r w:rsidRPr="00277A18">
              <w:rPr>
                <w:b/>
                <w:bCs/>
                <w:sz w:val="24"/>
                <w:szCs w:val="24"/>
              </w:rPr>
              <w:t xml:space="preserve"> sequence</w:t>
            </w:r>
          </w:p>
        </w:tc>
      </w:tr>
      <w:tr w:rsidR="001C3AF6" w:rsidRPr="00277A18" w14:paraId="3E241879" w14:textId="77777777" w:rsidTr="00924DC1">
        <w:tc>
          <w:tcPr>
            <w:tcW w:w="1525" w:type="dxa"/>
          </w:tcPr>
          <w:p w14:paraId="7CF3EB06" w14:textId="77777777" w:rsidR="001C3AF6" w:rsidRPr="00277A18" w:rsidRDefault="001C3AF6" w:rsidP="009C1A36">
            <w:pPr>
              <w:rPr>
                <w:i/>
                <w:iCs/>
                <w:sz w:val="24"/>
                <w:szCs w:val="24"/>
              </w:rPr>
            </w:pPr>
            <w:r w:rsidRPr="00277A18">
              <w:rPr>
                <w:i/>
                <w:iCs/>
                <w:sz w:val="24"/>
                <w:szCs w:val="24"/>
              </w:rPr>
              <w:t>Cambarus causeyi</w:t>
            </w:r>
          </w:p>
        </w:tc>
        <w:tc>
          <w:tcPr>
            <w:tcW w:w="1416" w:type="dxa"/>
          </w:tcPr>
          <w:p w14:paraId="348C33A0" w14:textId="08FD7835" w:rsidR="001C3AF6" w:rsidRPr="00277A18" w:rsidRDefault="00B401E2" w:rsidP="009C1A36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JX514477</w:t>
            </w:r>
          </w:p>
        </w:tc>
        <w:tc>
          <w:tcPr>
            <w:tcW w:w="6779" w:type="dxa"/>
          </w:tcPr>
          <w:p w14:paraId="01A55114" w14:textId="77777777" w:rsidR="001C3AF6" w:rsidRPr="00277A18" w:rsidRDefault="001C3AF6" w:rsidP="009C1A36">
            <w:pPr>
              <w:rPr>
                <w:sz w:val="24"/>
                <w:szCs w:val="24"/>
              </w:rPr>
            </w:pPr>
            <w:r w:rsidRPr="00110EC7">
              <w:rPr>
                <w:sz w:val="24"/>
                <w:szCs w:val="24"/>
              </w:rPr>
              <w:t>TATTAACATGCGTGCGGCGGGTATAACTATAGATCGTATACCTTTGTTTGTTTGGTCTGTATTTGTTACTACTGTTTTACTATTGTTATCTTTGCCTGTGCTAGCGGGGGCTATTACTATGCTATTAACAGATCGTAATTTAAATACTTCT</w:t>
            </w:r>
          </w:p>
        </w:tc>
      </w:tr>
      <w:tr w:rsidR="001C3AF6" w:rsidRPr="00277A18" w14:paraId="471D7500" w14:textId="77777777" w:rsidTr="00924DC1">
        <w:tc>
          <w:tcPr>
            <w:tcW w:w="1525" w:type="dxa"/>
          </w:tcPr>
          <w:p w14:paraId="09CBBA3F" w14:textId="77777777" w:rsidR="001C3AF6" w:rsidRPr="00277A18" w:rsidRDefault="001C3AF6" w:rsidP="009C1A36">
            <w:pPr>
              <w:rPr>
                <w:i/>
                <w:iCs/>
                <w:sz w:val="24"/>
                <w:szCs w:val="24"/>
              </w:rPr>
            </w:pPr>
            <w:r w:rsidRPr="00277A18">
              <w:rPr>
                <w:i/>
                <w:iCs/>
                <w:sz w:val="24"/>
                <w:szCs w:val="24"/>
              </w:rPr>
              <w:t>Cambarus hubbsi</w:t>
            </w:r>
          </w:p>
        </w:tc>
        <w:tc>
          <w:tcPr>
            <w:tcW w:w="1416" w:type="dxa"/>
          </w:tcPr>
          <w:p w14:paraId="67B4AB1F" w14:textId="77777777" w:rsidR="001C3AF6" w:rsidRPr="00277A18" w:rsidRDefault="001C3AF6" w:rsidP="009C1A36">
            <w:pPr>
              <w:jc w:val="both"/>
              <w:rPr>
                <w:color w:val="000000"/>
              </w:rPr>
            </w:pPr>
            <w:r w:rsidRPr="00277A18">
              <w:rPr>
                <w:color w:val="000000"/>
              </w:rPr>
              <w:t>MG872957</w:t>
            </w:r>
          </w:p>
        </w:tc>
        <w:tc>
          <w:tcPr>
            <w:tcW w:w="6779" w:type="dxa"/>
          </w:tcPr>
          <w:p w14:paraId="1915B2DC" w14:textId="77777777" w:rsidR="001C3AF6" w:rsidRPr="00277A18" w:rsidRDefault="001C3AF6" w:rsidP="009C1A36">
            <w:pPr>
              <w:rPr>
                <w:color w:val="000000"/>
              </w:rPr>
            </w:pPr>
            <w:r w:rsidRPr="00277A18">
              <w:rPr>
                <w:color w:val="000000"/>
              </w:rPr>
              <w:t>AATATGCGAATAGTAGGTATAACTATGGATCGCATGCCTTTATTTGTTTGGTCCGTGTTTATTACTACTGTTTTATTATTATTATCTTTACCTGTGTTAGCAGGAGCAATCACTATGTTGTTGACGGATCGGAATTTA</w:t>
            </w:r>
          </w:p>
          <w:p w14:paraId="707B594B" w14:textId="77777777" w:rsidR="001C3AF6" w:rsidRPr="00277A18" w:rsidRDefault="001C3AF6" w:rsidP="009C1A36">
            <w:pPr>
              <w:rPr>
                <w:sz w:val="24"/>
                <w:szCs w:val="24"/>
              </w:rPr>
            </w:pPr>
          </w:p>
        </w:tc>
      </w:tr>
      <w:tr w:rsidR="001C3AF6" w:rsidRPr="00277A18" w14:paraId="3EF323FA" w14:textId="77777777" w:rsidTr="00924DC1">
        <w:tc>
          <w:tcPr>
            <w:tcW w:w="1525" w:type="dxa"/>
          </w:tcPr>
          <w:p w14:paraId="501E6A6C" w14:textId="77777777" w:rsidR="001C3AF6" w:rsidRPr="00277A18" w:rsidRDefault="001C3AF6" w:rsidP="009C1A36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277A18">
              <w:rPr>
                <w:i/>
                <w:iCs/>
                <w:sz w:val="24"/>
                <w:szCs w:val="24"/>
              </w:rPr>
              <w:t>Procambarus</w:t>
            </w:r>
            <w:proofErr w:type="spellEnd"/>
            <w:r w:rsidRPr="00277A1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7A18">
              <w:rPr>
                <w:i/>
                <w:iCs/>
                <w:sz w:val="24"/>
                <w:szCs w:val="24"/>
              </w:rPr>
              <w:t>liberorum</w:t>
            </w:r>
            <w:proofErr w:type="spellEnd"/>
          </w:p>
        </w:tc>
        <w:tc>
          <w:tcPr>
            <w:tcW w:w="1416" w:type="dxa"/>
          </w:tcPr>
          <w:p w14:paraId="39E5A0E1" w14:textId="77777777" w:rsidR="001C3AF6" w:rsidRPr="00277A18" w:rsidRDefault="001C3AF6" w:rsidP="009C1A36">
            <w:pPr>
              <w:jc w:val="both"/>
              <w:rPr>
                <w:color w:val="000000"/>
              </w:rPr>
            </w:pPr>
            <w:r w:rsidRPr="00277A18">
              <w:rPr>
                <w:color w:val="000000"/>
              </w:rPr>
              <w:t>KF827978</w:t>
            </w:r>
          </w:p>
        </w:tc>
        <w:tc>
          <w:tcPr>
            <w:tcW w:w="6779" w:type="dxa"/>
          </w:tcPr>
          <w:p w14:paraId="3959A3F1" w14:textId="77777777" w:rsidR="001C3AF6" w:rsidRPr="00277A18" w:rsidRDefault="001C3AF6" w:rsidP="009C1A36">
            <w:pPr>
              <w:rPr>
                <w:color w:val="000000"/>
              </w:rPr>
            </w:pPr>
            <w:r w:rsidRPr="00277A18">
              <w:rPr>
                <w:color w:val="000000"/>
              </w:rPr>
              <w:t>AATATACGAACGGTAGGGATAACTATAGATCGAATACCATTATTTGTTTGATCTGTATTTATTACTACTGTACTATTGTTGTTATCTCTACCTGTATTGGCAGGGGCTATTACTATACTATTAACAGACCGGAATCTA</w:t>
            </w:r>
          </w:p>
        </w:tc>
      </w:tr>
      <w:tr w:rsidR="001C3AF6" w:rsidRPr="00277A18" w14:paraId="21B27A20" w14:textId="77777777" w:rsidTr="00924DC1">
        <w:tc>
          <w:tcPr>
            <w:tcW w:w="1525" w:type="dxa"/>
          </w:tcPr>
          <w:p w14:paraId="10B7F5FB" w14:textId="77777777" w:rsidR="001C3AF6" w:rsidRPr="00277A18" w:rsidRDefault="001C3AF6" w:rsidP="009C1A36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277A18">
              <w:rPr>
                <w:i/>
                <w:iCs/>
                <w:sz w:val="24"/>
                <w:szCs w:val="24"/>
              </w:rPr>
              <w:t>Faxonius</w:t>
            </w:r>
            <w:proofErr w:type="spellEnd"/>
            <w:r w:rsidRPr="00277A1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7A18">
              <w:rPr>
                <w:i/>
                <w:iCs/>
                <w:sz w:val="24"/>
                <w:szCs w:val="24"/>
              </w:rPr>
              <w:t>williamsi</w:t>
            </w:r>
            <w:proofErr w:type="spellEnd"/>
          </w:p>
        </w:tc>
        <w:tc>
          <w:tcPr>
            <w:tcW w:w="1416" w:type="dxa"/>
          </w:tcPr>
          <w:p w14:paraId="7C644E95" w14:textId="77777777" w:rsidR="001C3AF6" w:rsidRPr="00277A18" w:rsidRDefault="001C3AF6" w:rsidP="009C1A36">
            <w:pPr>
              <w:jc w:val="both"/>
              <w:rPr>
                <w:color w:val="000000"/>
              </w:rPr>
            </w:pPr>
            <w:r w:rsidRPr="00277A18">
              <w:rPr>
                <w:color w:val="000000"/>
              </w:rPr>
              <w:t>AY701252</w:t>
            </w:r>
          </w:p>
        </w:tc>
        <w:tc>
          <w:tcPr>
            <w:tcW w:w="6779" w:type="dxa"/>
          </w:tcPr>
          <w:p w14:paraId="2F27B75F" w14:textId="77777777" w:rsidR="001C3AF6" w:rsidRPr="00277A18" w:rsidRDefault="001C3AF6" w:rsidP="009C1A36">
            <w:pPr>
              <w:rPr>
                <w:color w:val="000000"/>
              </w:rPr>
            </w:pPr>
            <w:r w:rsidRPr="00277A18">
              <w:rPr>
                <w:color w:val="000000"/>
              </w:rPr>
              <w:t>AACATGCGTTCAGCTGGAATAACTATGGATCGGATACCGTTATTTGTTTGATCAGTATTTATTACTACTGTGTTATTGTTATTATCTTTACCTGTTTTAGCAGGGGCAATCACTATATTATTAACTGATCGAAATTTA</w:t>
            </w:r>
          </w:p>
        </w:tc>
      </w:tr>
      <w:tr w:rsidR="001C3AF6" w:rsidRPr="00277A18" w14:paraId="3D1362C9" w14:textId="77777777" w:rsidTr="00924DC1">
        <w:tc>
          <w:tcPr>
            <w:tcW w:w="1525" w:type="dxa"/>
          </w:tcPr>
          <w:p w14:paraId="5703E375" w14:textId="77777777" w:rsidR="001C3AF6" w:rsidRPr="00277A18" w:rsidRDefault="001C3AF6" w:rsidP="009C1A36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277A18">
              <w:rPr>
                <w:i/>
                <w:iCs/>
                <w:sz w:val="24"/>
                <w:szCs w:val="24"/>
              </w:rPr>
              <w:t>Faxonius</w:t>
            </w:r>
            <w:proofErr w:type="spellEnd"/>
            <w:r w:rsidRPr="00277A1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7A18">
              <w:rPr>
                <w:i/>
                <w:iCs/>
                <w:sz w:val="24"/>
                <w:szCs w:val="24"/>
              </w:rPr>
              <w:t>meeki</w:t>
            </w:r>
            <w:proofErr w:type="spellEnd"/>
            <w:r w:rsidRPr="00277A1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7A18">
              <w:rPr>
                <w:i/>
                <w:iCs/>
                <w:sz w:val="24"/>
                <w:szCs w:val="24"/>
              </w:rPr>
              <w:t>meeki</w:t>
            </w:r>
            <w:proofErr w:type="spellEnd"/>
          </w:p>
        </w:tc>
        <w:tc>
          <w:tcPr>
            <w:tcW w:w="1416" w:type="dxa"/>
          </w:tcPr>
          <w:p w14:paraId="4B39E46F" w14:textId="77777777" w:rsidR="001C3AF6" w:rsidRPr="00277A18" w:rsidRDefault="001C3AF6" w:rsidP="009C1A36">
            <w:pPr>
              <w:jc w:val="both"/>
              <w:rPr>
                <w:color w:val="000000"/>
              </w:rPr>
            </w:pPr>
            <w:r w:rsidRPr="00277A18">
              <w:rPr>
                <w:color w:val="000000"/>
              </w:rPr>
              <w:t>AY701213.1</w:t>
            </w:r>
          </w:p>
        </w:tc>
        <w:tc>
          <w:tcPr>
            <w:tcW w:w="6779" w:type="dxa"/>
          </w:tcPr>
          <w:p w14:paraId="06FD4381" w14:textId="77777777" w:rsidR="001C3AF6" w:rsidRPr="00277A18" w:rsidRDefault="001C3AF6" w:rsidP="009C1A36">
            <w:pPr>
              <w:rPr>
                <w:color w:val="000000"/>
              </w:rPr>
            </w:pPr>
            <w:r w:rsidRPr="00277A18">
              <w:rPr>
                <w:color w:val="000000"/>
              </w:rPr>
              <w:t>AATATACGGGCTGTAGGTATAACTATGGATCGTATACCGTTATTTGTTTGATCAGTGTTTATTACTACTGTGTTATTATTGTTATCTTTACCTGTTTTGGCTGGGGCAATTACTATATTATTAACTGATCGTAATTTA</w:t>
            </w:r>
          </w:p>
        </w:tc>
      </w:tr>
    </w:tbl>
    <w:p w14:paraId="2BC19854" w14:textId="77777777" w:rsidR="001C3AF6" w:rsidRDefault="001C3AF6" w:rsidP="001C3AF6">
      <w:pPr>
        <w:rPr>
          <w:sz w:val="24"/>
          <w:szCs w:val="24"/>
        </w:rPr>
      </w:pPr>
    </w:p>
    <w:p w14:paraId="3CFDAA27" w14:textId="77777777" w:rsidR="001C3AF6" w:rsidRDefault="001C3AF6" w:rsidP="001C3AF6">
      <w:pPr>
        <w:rPr>
          <w:sz w:val="24"/>
          <w:szCs w:val="24"/>
        </w:rPr>
      </w:pPr>
    </w:p>
    <w:p w14:paraId="3C95945D" w14:textId="77777777" w:rsidR="00E27DEE" w:rsidRDefault="00E27DEE"/>
    <w:sectPr w:rsidR="00E27DEE" w:rsidSect="00DB0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AF6"/>
    <w:rsid w:val="00091195"/>
    <w:rsid w:val="001C3AF6"/>
    <w:rsid w:val="00756318"/>
    <w:rsid w:val="00924DC1"/>
    <w:rsid w:val="00AB53C6"/>
    <w:rsid w:val="00B401E2"/>
    <w:rsid w:val="00DB04ED"/>
    <w:rsid w:val="00E27DEE"/>
    <w:rsid w:val="00FC2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9959BF"/>
  <w15:chartTrackingRefBased/>
  <w15:docId w15:val="{07C26FAB-2D29-3A49-AAF3-BAAB1464B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AF6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AF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Bonnie Quebedeaux</dc:creator>
  <cp:keywords/>
  <dc:description/>
  <cp:lastModifiedBy>Kathleen Bonnie Quebedeaux</cp:lastModifiedBy>
  <cp:revision>3</cp:revision>
  <dcterms:created xsi:type="dcterms:W3CDTF">2022-12-19T00:38:00Z</dcterms:created>
  <dcterms:modified xsi:type="dcterms:W3CDTF">2022-12-19T00:39:00Z</dcterms:modified>
</cp:coreProperties>
</file>